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D9B2DC" w14:textId="77777777" w:rsidR="008B2488" w:rsidRPr="00A65E84" w:rsidRDefault="008B2488" w:rsidP="008B2488">
      <w:pPr>
        <w:spacing w:line="360" w:lineRule="auto"/>
        <w:jc w:val="both"/>
        <w:rPr>
          <w:rFonts w:asciiTheme="majorBidi" w:hAnsiTheme="majorBidi" w:cstheme="majorBidi"/>
          <w:b/>
        </w:rPr>
      </w:pPr>
      <w:bookmarkStart w:id="0" w:name="_GoBack"/>
      <w:bookmarkEnd w:id="0"/>
      <w:r w:rsidRPr="00A65E84">
        <w:rPr>
          <w:rFonts w:asciiTheme="majorBidi" w:hAnsiTheme="majorBidi" w:cstheme="majorBidi"/>
          <w:b/>
        </w:rPr>
        <w:t>Supplementary Figures</w:t>
      </w:r>
    </w:p>
    <w:p w14:paraId="22AF66B5" w14:textId="77777777" w:rsidR="008B2488" w:rsidRPr="00A65E84" w:rsidRDefault="008B2488" w:rsidP="008B2488">
      <w:pPr>
        <w:spacing w:line="360" w:lineRule="auto"/>
        <w:jc w:val="both"/>
        <w:rPr>
          <w:rFonts w:asciiTheme="majorBidi" w:hAnsiTheme="majorBidi" w:cstheme="majorBidi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0"/>
      </w:tblGrid>
      <w:tr w:rsidR="008B2488" w:rsidRPr="00A65E84" w14:paraId="3A2E74B4" w14:textId="77777777" w:rsidTr="0067050E">
        <w:tc>
          <w:tcPr>
            <w:tcW w:w="9010" w:type="dxa"/>
          </w:tcPr>
          <w:p w14:paraId="3E03FDDA" w14:textId="77777777" w:rsidR="008B2488" w:rsidRPr="00A65E84" w:rsidRDefault="008B2488" w:rsidP="0067050E">
            <w:pPr>
              <w:spacing w:line="360" w:lineRule="auto"/>
              <w:jc w:val="both"/>
              <w:rPr>
                <w:rFonts w:asciiTheme="majorBidi" w:hAnsiTheme="majorBidi" w:cstheme="majorBidi"/>
                <w:b/>
              </w:rPr>
            </w:pPr>
            <w:r w:rsidRPr="00A65E84">
              <w:rPr>
                <w:rFonts w:asciiTheme="majorBidi" w:hAnsiTheme="majorBidi" w:cstheme="majorBidi"/>
                <w:b/>
                <w:noProof/>
                <w:lang w:val="fr-FR" w:eastAsia="fr-FR"/>
              </w:rPr>
              <w:drawing>
                <wp:inline distT="0" distB="0" distL="0" distR="0" wp14:anchorId="25C20FAF" wp14:editId="20E075DB">
                  <wp:extent cx="5623427" cy="3257359"/>
                  <wp:effectExtent l="0" t="0" r="0" b="635"/>
                  <wp:docPr id="11" name="Image 11" descr="A picture containing screenshot, diagram, rectangle, squar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55038" cy="327566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2488" w:rsidRPr="00A65E84" w14:paraId="3A0CA2E3" w14:textId="77777777" w:rsidTr="0067050E">
        <w:tc>
          <w:tcPr>
            <w:tcW w:w="9010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804"/>
            </w:tblGrid>
            <w:tr w:rsidR="008B2488" w:rsidRPr="00A65E84" w14:paraId="67B76735" w14:textId="77777777" w:rsidTr="0067050E">
              <w:tc>
                <w:tcPr>
                  <w:tcW w:w="9010" w:type="dxa"/>
                </w:tcPr>
                <w:p w14:paraId="233FF56F" w14:textId="77777777" w:rsidR="008B2488" w:rsidRPr="00A65E84" w:rsidRDefault="008B2488" w:rsidP="0067050E">
                  <w:pPr>
                    <w:jc w:val="both"/>
                    <w:rPr>
                      <w:rFonts w:asciiTheme="majorBidi" w:hAnsiTheme="majorBidi" w:cstheme="majorBidi"/>
                      <w:b/>
                      <w:sz w:val="20"/>
                      <w:szCs w:val="20"/>
                    </w:rPr>
                  </w:pPr>
                  <w:r w:rsidRPr="00A65E84">
                    <w:rPr>
                      <w:rFonts w:asciiTheme="majorBidi" w:hAnsiTheme="majorBidi" w:cstheme="majorBidi"/>
                      <w:b/>
                      <w:sz w:val="20"/>
                      <w:szCs w:val="20"/>
                    </w:rPr>
                    <w:t xml:space="preserve">Supplementary Figure 1: </w:t>
                  </w:r>
                  <w:r w:rsidRPr="00A65E84">
                    <w:rPr>
                      <w:rFonts w:asciiTheme="majorBidi" w:hAnsiTheme="majorBidi" w:cstheme="majorBidi"/>
                      <w:bCs/>
                      <w:sz w:val="20"/>
                      <w:szCs w:val="20"/>
                    </w:rPr>
                    <w:t xml:space="preserve">Flow cytometry gating strategy </w:t>
                  </w:r>
                  <w:r>
                    <w:rPr>
                      <w:rFonts w:asciiTheme="majorBidi" w:hAnsiTheme="majorBidi" w:cstheme="majorBidi"/>
                      <w:bCs/>
                      <w:sz w:val="20"/>
                      <w:szCs w:val="20"/>
                    </w:rPr>
                    <w:t>for</w:t>
                  </w:r>
                  <w:r w:rsidRPr="00A65E84">
                    <w:rPr>
                      <w:rFonts w:asciiTheme="majorBidi" w:hAnsiTheme="majorBidi" w:cstheme="majorBidi"/>
                      <w:bCs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Theme="majorBidi" w:hAnsiTheme="majorBidi" w:cstheme="majorBidi"/>
                      <w:bCs/>
                      <w:sz w:val="20"/>
                      <w:szCs w:val="20"/>
                    </w:rPr>
                    <w:t xml:space="preserve">the detection of </w:t>
                  </w:r>
                  <w:r w:rsidRPr="00A65E84">
                    <w:rPr>
                      <w:rFonts w:asciiTheme="majorBidi" w:hAnsiTheme="majorBidi" w:cstheme="majorBidi"/>
                      <w:bCs/>
                      <w:sz w:val="20"/>
                      <w:szCs w:val="20"/>
                    </w:rPr>
                    <w:t>CD41/61</w:t>
                  </w:r>
                  <w:r w:rsidRPr="00BD0F0F">
                    <w:rPr>
                      <w:rFonts w:asciiTheme="majorBidi" w:hAnsiTheme="majorBidi" w:cstheme="majorBidi"/>
                      <w:bCs/>
                      <w:sz w:val="20"/>
                      <w:szCs w:val="20"/>
                      <w:vertAlign w:val="superscript"/>
                    </w:rPr>
                    <w:t>+</w:t>
                  </w:r>
                  <w:r w:rsidRPr="00A65E84">
                    <w:rPr>
                      <w:rFonts w:asciiTheme="majorBidi" w:hAnsiTheme="majorBidi" w:cstheme="majorBidi"/>
                      <w:bCs/>
                      <w:sz w:val="20"/>
                      <w:szCs w:val="20"/>
                    </w:rPr>
                    <w:t>,</w:t>
                  </w:r>
                  <w:r>
                    <w:rPr>
                      <w:rFonts w:asciiTheme="majorBidi" w:hAnsiTheme="majorBidi" w:cstheme="majorBidi"/>
                      <w:bCs/>
                      <w:sz w:val="20"/>
                      <w:szCs w:val="20"/>
                    </w:rPr>
                    <w:t xml:space="preserve"> </w:t>
                  </w:r>
                  <w:r w:rsidRPr="00A65E84">
                    <w:rPr>
                      <w:rFonts w:asciiTheme="majorBidi" w:hAnsiTheme="majorBidi" w:cstheme="majorBidi"/>
                      <w:bCs/>
                      <w:sz w:val="20"/>
                      <w:szCs w:val="20"/>
                    </w:rPr>
                    <w:t>CD62</w:t>
                  </w:r>
                  <w:r w:rsidRPr="00BD0F0F">
                    <w:rPr>
                      <w:rFonts w:asciiTheme="majorBidi" w:hAnsiTheme="majorBidi" w:cstheme="majorBidi"/>
                      <w:bCs/>
                      <w:sz w:val="20"/>
                      <w:szCs w:val="20"/>
                      <w:vertAlign w:val="superscript"/>
                    </w:rPr>
                    <w:t>+</w:t>
                  </w:r>
                  <w:r w:rsidRPr="00A65E84">
                    <w:rPr>
                      <w:rFonts w:asciiTheme="majorBidi" w:hAnsiTheme="majorBidi" w:cstheme="majorBidi"/>
                      <w:bCs/>
                      <w:sz w:val="20"/>
                      <w:szCs w:val="20"/>
                    </w:rPr>
                    <w:t xml:space="preserve"> and CD41/61</w:t>
                  </w:r>
                  <w:r w:rsidRPr="00BD0F0F">
                    <w:rPr>
                      <w:rFonts w:asciiTheme="majorBidi" w:hAnsiTheme="majorBidi" w:cstheme="majorBidi"/>
                      <w:bCs/>
                      <w:sz w:val="20"/>
                      <w:szCs w:val="20"/>
                      <w:vertAlign w:val="superscript"/>
                    </w:rPr>
                    <w:t>+</w:t>
                  </w:r>
                  <w:r w:rsidRPr="00A65E84">
                    <w:rPr>
                      <w:rFonts w:asciiTheme="majorBidi" w:hAnsiTheme="majorBidi" w:cstheme="majorBidi"/>
                      <w:bCs/>
                      <w:sz w:val="20"/>
                      <w:szCs w:val="20"/>
                    </w:rPr>
                    <w:t>CD62</w:t>
                  </w:r>
                  <w:r w:rsidRPr="00BD0F0F">
                    <w:rPr>
                      <w:rFonts w:asciiTheme="majorBidi" w:hAnsiTheme="majorBidi" w:cstheme="majorBidi"/>
                      <w:bCs/>
                      <w:sz w:val="20"/>
                      <w:szCs w:val="20"/>
                      <w:vertAlign w:val="superscript"/>
                    </w:rPr>
                    <w:t>+</w:t>
                  </w:r>
                  <w:r w:rsidRPr="00A65E84">
                    <w:rPr>
                      <w:rFonts w:asciiTheme="majorBidi" w:hAnsiTheme="majorBidi" w:cstheme="majorBidi"/>
                      <w:bCs/>
                      <w:sz w:val="20"/>
                      <w:szCs w:val="20"/>
                    </w:rPr>
                    <w:t xml:space="preserve"> platelets incubate</w:t>
                  </w:r>
                  <w:r>
                    <w:rPr>
                      <w:rFonts w:asciiTheme="majorBidi" w:hAnsiTheme="majorBidi" w:cstheme="majorBidi"/>
                      <w:bCs/>
                      <w:sz w:val="20"/>
                      <w:szCs w:val="20"/>
                    </w:rPr>
                    <w:t>d</w:t>
                  </w:r>
                  <w:r w:rsidRPr="00A65E84">
                    <w:rPr>
                      <w:rFonts w:asciiTheme="majorBidi" w:hAnsiTheme="majorBidi" w:cstheme="majorBidi"/>
                      <w:bCs/>
                      <w:sz w:val="20"/>
                      <w:szCs w:val="20"/>
                    </w:rPr>
                    <w:t xml:space="preserve"> with</w:t>
                  </w:r>
                  <w:r w:rsidRPr="00A65E84">
                    <w:rPr>
                      <w:rFonts w:asciiTheme="majorBidi" w:hAnsiTheme="majorBidi" w:cstheme="majorBidi"/>
                      <w:bCs/>
                      <w:noProof/>
                      <w:sz w:val="20"/>
                      <w:szCs w:val="20"/>
                      <w:lang w:val="en-GB"/>
                    </w:rPr>
                    <w:t xml:space="preserve"> </w:t>
                  </w:r>
                  <w:r w:rsidRPr="00A65E84">
                    <w:rPr>
                      <w:rFonts w:asciiTheme="majorBidi" w:hAnsiTheme="majorBidi" w:cstheme="majorBidi"/>
                      <w:bCs/>
                      <w:sz w:val="20"/>
                      <w:szCs w:val="20"/>
                    </w:rPr>
                    <w:t xml:space="preserve">CTC41, CTC41.4 </w:t>
                  </w:r>
                  <w:r>
                    <w:rPr>
                      <w:rFonts w:asciiTheme="majorBidi" w:hAnsiTheme="majorBidi" w:cstheme="majorBidi"/>
                      <w:bCs/>
                      <w:sz w:val="20"/>
                      <w:szCs w:val="20"/>
                    </w:rPr>
                    <w:t xml:space="preserve">and CTC41.5G conditioned medium </w:t>
                  </w:r>
                  <w:r w:rsidRPr="00A65E84">
                    <w:rPr>
                      <w:rFonts w:asciiTheme="majorBidi" w:hAnsiTheme="majorBidi" w:cstheme="majorBidi"/>
                      <w:bCs/>
                      <w:sz w:val="20"/>
                      <w:szCs w:val="20"/>
                    </w:rPr>
                    <w:t>compared</w:t>
                  </w:r>
                  <w:r w:rsidRPr="00A65E84">
                    <w:rPr>
                      <w:rFonts w:asciiTheme="majorBidi" w:hAnsiTheme="majorBidi" w:cstheme="majorBidi"/>
                      <w:bCs/>
                      <w:noProof/>
                      <w:sz w:val="20"/>
                      <w:szCs w:val="20"/>
                      <w:lang w:val="en-GB"/>
                    </w:rPr>
                    <w:t xml:space="preserve"> with control</w:t>
                  </w:r>
                  <w:r>
                    <w:rPr>
                      <w:rFonts w:asciiTheme="majorBidi" w:hAnsiTheme="majorBidi" w:cstheme="majorBidi"/>
                      <w:bCs/>
                      <w:noProof/>
                      <w:sz w:val="20"/>
                      <w:szCs w:val="20"/>
                      <w:lang w:val="en-GB"/>
                    </w:rPr>
                    <w:t xml:space="preserve"> (normal medium; PLT)</w:t>
                  </w:r>
                  <w:r w:rsidRPr="00A65E84">
                    <w:rPr>
                      <w:rFonts w:asciiTheme="majorBidi" w:hAnsiTheme="majorBidi" w:cstheme="majorBidi"/>
                      <w:bCs/>
                      <w:noProof/>
                      <w:sz w:val="20"/>
                      <w:szCs w:val="20"/>
                      <w:lang w:val="en-GB"/>
                    </w:rPr>
                    <w:t xml:space="preserve">, n = 3/group. </w:t>
                  </w:r>
                  <w:r w:rsidRPr="00A65E84">
                    <w:rPr>
                      <w:rFonts w:asciiTheme="majorBidi" w:hAnsiTheme="majorBidi" w:cstheme="majorBidi"/>
                      <w:bCs/>
                      <w:sz w:val="20"/>
                      <w:szCs w:val="20"/>
                    </w:rPr>
                    <w:t xml:space="preserve">Gates for positive </w:t>
                  </w:r>
                  <w:r>
                    <w:rPr>
                      <w:rFonts w:asciiTheme="majorBidi" w:hAnsiTheme="majorBidi" w:cstheme="majorBidi"/>
                      <w:bCs/>
                      <w:sz w:val="20"/>
                      <w:szCs w:val="20"/>
                    </w:rPr>
                    <w:t>signals</w:t>
                  </w:r>
                  <w:r w:rsidRPr="00A65E84">
                    <w:rPr>
                      <w:rFonts w:asciiTheme="majorBidi" w:hAnsiTheme="majorBidi" w:cstheme="majorBidi"/>
                      <w:bCs/>
                      <w:sz w:val="20"/>
                      <w:szCs w:val="20"/>
                    </w:rPr>
                    <w:t xml:space="preserve"> were designed for each marker based on control (PLT). </w:t>
                  </w:r>
                  <w:r w:rsidRPr="00A65E84">
                    <w:rPr>
                      <w:rFonts w:asciiTheme="majorBidi" w:hAnsiTheme="majorBidi" w:cstheme="majorBidi"/>
                      <w:i/>
                      <w:sz w:val="20"/>
                      <w:szCs w:val="20"/>
                    </w:rPr>
                    <w:t>Abbreviations</w:t>
                  </w:r>
                  <w:r w:rsidRPr="00A65E84">
                    <w:rPr>
                      <w:rFonts w:asciiTheme="majorBidi" w:hAnsiTheme="majorBidi" w:cstheme="majorBidi"/>
                      <w:sz w:val="20"/>
                      <w:szCs w:val="20"/>
                    </w:rPr>
                    <w:t>: PLT = Platelets.</w:t>
                  </w:r>
                </w:p>
              </w:tc>
            </w:tr>
          </w:tbl>
          <w:p w14:paraId="01FF4BD4" w14:textId="77777777" w:rsidR="008B2488" w:rsidRPr="00A65E84" w:rsidRDefault="008B2488" w:rsidP="0067050E">
            <w:pPr>
              <w:spacing w:line="360" w:lineRule="auto"/>
              <w:jc w:val="both"/>
              <w:rPr>
                <w:rFonts w:asciiTheme="majorBidi" w:hAnsiTheme="majorBidi" w:cstheme="majorBidi"/>
                <w:b/>
              </w:rPr>
            </w:pPr>
          </w:p>
        </w:tc>
      </w:tr>
    </w:tbl>
    <w:p w14:paraId="11D1B204" w14:textId="77777777" w:rsidR="008B2488" w:rsidRPr="00A65E84" w:rsidRDefault="008B2488" w:rsidP="008B2488">
      <w:pPr>
        <w:spacing w:line="360" w:lineRule="auto"/>
        <w:jc w:val="both"/>
        <w:rPr>
          <w:rFonts w:asciiTheme="majorBidi" w:hAnsiTheme="majorBidi" w:cstheme="majorBidi"/>
          <w:b/>
        </w:rPr>
      </w:pPr>
    </w:p>
    <w:p w14:paraId="34A6FBE0" w14:textId="77777777" w:rsidR="008B2488" w:rsidRPr="00A65E84" w:rsidRDefault="008B2488" w:rsidP="008B2488">
      <w:pPr>
        <w:spacing w:line="360" w:lineRule="auto"/>
        <w:jc w:val="both"/>
        <w:rPr>
          <w:rFonts w:asciiTheme="majorBidi" w:hAnsiTheme="majorBidi" w:cstheme="majorBidi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0"/>
      </w:tblGrid>
      <w:tr w:rsidR="008B2488" w:rsidRPr="00A65E84" w14:paraId="40F37086" w14:textId="77777777" w:rsidTr="0067050E">
        <w:tc>
          <w:tcPr>
            <w:tcW w:w="9010" w:type="dxa"/>
          </w:tcPr>
          <w:p w14:paraId="0519919A" w14:textId="77777777" w:rsidR="008B2488" w:rsidRPr="00A65E84" w:rsidRDefault="008B2488" w:rsidP="0067050E">
            <w:pPr>
              <w:spacing w:line="360" w:lineRule="auto"/>
              <w:jc w:val="center"/>
              <w:rPr>
                <w:rFonts w:asciiTheme="majorBidi" w:hAnsiTheme="majorBidi" w:cstheme="majorBidi"/>
                <w:b/>
              </w:rPr>
            </w:pPr>
            <w:r w:rsidRPr="00A65E84">
              <w:rPr>
                <w:rFonts w:asciiTheme="majorBidi" w:hAnsiTheme="majorBidi" w:cstheme="majorBidi"/>
                <w:b/>
                <w:noProof/>
                <w:lang w:val="fr-FR" w:eastAsia="fr-FR"/>
              </w:rPr>
              <w:drawing>
                <wp:inline distT="0" distB="0" distL="0" distR="0" wp14:anchorId="5E161EC2" wp14:editId="11A6EE44">
                  <wp:extent cx="4910580" cy="2225614"/>
                  <wp:effectExtent l="0" t="0" r="4445" b="3810"/>
                  <wp:docPr id="8" name="Image 8" descr="A picture containing text, screenshot, line,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7230" cy="222862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2488" w:rsidRPr="00A65E84" w14:paraId="24352F5C" w14:textId="77777777" w:rsidTr="0067050E">
        <w:trPr>
          <w:trHeight w:val="1026"/>
        </w:trPr>
        <w:tc>
          <w:tcPr>
            <w:tcW w:w="9010" w:type="dxa"/>
          </w:tcPr>
          <w:p w14:paraId="5630ABA1" w14:textId="77777777" w:rsidR="008B2488" w:rsidRPr="00A65E84" w:rsidRDefault="008B2488" w:rsidP="0067050E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A65E84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Supplementary Figure 2: </w:t>
            </w:r>
            <w:r w:rsidRPr="00A65E84">
              <w:rPr>
                <w:rFonts w:asciiTheme="majorBidi" w:hAnsiTheme="majorBidi" w:cstheme="majorBidi"/>
                <w:bCs/>
                <w:sz w:val="20"/>
                <w:szCs w:val="20"/>
              </w:rPr>
              <w:t>Flow cytometry analys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i</w:t>
            </w:r>
            <w:r w:rsidRPr="00A65E84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s of CK19 and EpCAM 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expression </w:t>
            </w:r>
            <w:r w:rsidRPr="00A65E84">
              <w:rPr>
                <w:rFonts w:asciiTheme="majorBidi" w:hAnsiTheme="majorBidi" w:cstheme="majorBidi"/>
                <w:bCs/>
                <w:noProof/>
                <w:sz w:val="20"/>
                <w:szCs w:val="20"/>
                <w:lang w:val="en-GB"/>
              </w:rPr>
              <w:t xml:space="preserve">in </w:t>
            </w:r>
            <w:r w:rsidRPr="00A65E84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CTC41, CTC41.4, and CTC41.5G 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cells </w:t>
            </w:r>
            <w:r w:rsidRPr="00A65E84">
              <w:rPr>
                <w:rFonts w:asciiTheme="majorBidi" w:hAnsiTheme="majorBidi" w:cstheme="majorBidi"/>
                <w:bCs/>
                <w:sz w:val="20"/>
                <w:szCs w:val="20"/>
              </w:rPr>
              <w:t>co-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cultured</w:t>
            </w:r>
            <w:r w:rsidRPr="00A65E84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with platelets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r w:rsidRPr="00D403BB">
              <w:rPr>
                <w:rFonts w:asciiTheme="majorBidi" w:hAnsiTheme="majorBidi" w:cstheme="majorBidi"/>
                <w:bCs/>
                <w:sz w:val="20"/>
                <w:szCs w:val="20"/>
              </w:rPr>
              <w:t>(stripe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d</w:t>
            </w:r>
            <w:r w:rsidRPr="00D403BB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bars) </w:t>
            </w:r>
            <w:r w:rsidRPr="00A65E84">
              <w:rPr>
                <w:rFonts w:asciiTheme="majorBidi" w:hAnsiTheme="majorBidi" w:cstheme="majorBidi"/>
                <w:bCs/>
                <w:sz w:val="20"/>
                <w:szCs w:val="20"/>
              </w:rPr>
              <w:t>compared</w:t>
            </w:r>
            <w:r w:rsidRPr="00A65E84">
              <w:rPr>
                <w:rFonts w:asciiTheme="majorBidi" w:hAnsiTheme="majorBidi" w:cstheme="majorBidi"/>
                <w:bCs/>
                <w:noProof/>
                <w:sz w:val="20"/>
                <w:szCs w:val="20"/>
                <w:lang w:val="en-GB"/>
              </w:rPr>
              <w:t xml:space="preserve"> with control</w:t>
            </w:r>
            <w:r>
              <w:rPr>
                <w:rFonts w:asciiTheme="majorBidi" w:hAnsiTheme="majorBidi" w:cstheme="majorBidi"/>
                <w:bCs/>
                <w:noProof/>
                <w:sz w:val="20"/>
                <w:szCs w:val="20"/>
                <w:lang w:val="en-GB"/>
              </w:rPr>
              <w:t xml:space="preserve"> (CTCs alone; without stripes)</w:t>
            </w:r>
            <w:r w:rsidRPr="00A65E84">
              <w:rPr>
                <w:rFonts w:asciiTheme="majorBidi" w:hAnsiTheme="majorBidi" w:cstheme="majorBidi"/>
                <w:bCs/>
                <w:noProof/>
                <w:sz w:val="20"/>
                <w:szCs w:val="20"/>
                <w:lang w:val="en-GB"/>
              </w:rPr>
              <w:t>, n = 3/group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; </w:t>
            </w:r>
            <w:r w:rsidRPr="00A65E84">
              <w:rPr>
                <w:rFonts w:asciiTheme="majorBidi" w:hAnsiTheme="majorBidi" w:cstheme="majorBidi"/>
                <w:bCs/>
                <w:sz w:val="20"/>
                <w:szCs w:val="20"/>
              </w:rPr>
              <w:t>*p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r w:rsidRPr="00A65E84">
              <w:rPr>
                <w:rFonts w:asciiTheme="majorBidi" w:hAnsiTheme="majorBidi" w:cstheme="majorBidi"/>
                <w:bCs/>
                <w:sz w:val="20"/>
                <w:szCs w:val="20"/>
              </w:rPr>
              <w:t>&lt;0.05, **p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r w:rsidRPr="00A65E84">
              <w:rPr>
                <w:rFonts w:asciiTheme="majorBidi" w:hAnsiTheme="majorBidi" w:cstheme="majorBidi"/>
                <w:bCs/>
                <w:sz w:val="20"/>
                <w:szCs w:val="20"/>
              </w:rPr>
              <w:t>&lt;0.005, ***p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r w:rsidRPr="00A65E84">
              <w:rPr>
                <w:rFonts w:asciiTheme="majorBidi" w:hAnsiTheme="majorBidi" w:cstheme="majorBidi"/>
                <w:bCs/>
                <w:sz w:val="20"/>
                <w:szCs w:val="20"/>
              </w:rPr>
              <w:t>&lt;0.0005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 w:rsidRPr="00A65E84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unpaired </w:t>
            </w:r>
            <w:r w:rsidRPr="000E52EF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t</w:t>
            </w:r>
            <w:r w:rsidRPr="00A65E84">
              <w:rPr>
                <w:rFonts w:asciiTheme="majorBidi" w:hAnsiTheme="majorBidi" w:cstheme="majorBidi"/>
                <w:bCs/>
                <w:sz w:val="20"/>
                <w:szCs w:val="20"/>
              </w:rPr>
              <w:t>-test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  <w:r w:rsidRPr="00A65E84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. </w:t>
            </w:r>
            <w:r w:rsidRPr="00A65E84">
              <w:rPr>
                <w:rFonts w:asciiTheme="majorBidi" w:hAnsiTheme="majorBidi" w:cstheme="majorBidi"/>
                <w:i/>
                <w:sz w:val="20"/>
                <w:szCs w:val="20"/>
              </w:rPr>
              <w:t>Abbreviations</w:t>
            </w:r>
            <w:r w:rsidRPr="00A65E84">
              <w:rPr>
                <w:rFonts w:asciiTheme="majorBidi" w:hAnsiTheme="majorBidi" w:cstheme="majorBidi"/>
                <w:sz w:val="20"/>
                <w:szCs w:val="20"/>
              </w:rPr>
              <w:t>: PLT = Platelets, CK1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A65E84">
              <w:rPr>
                <w:rFonts w:asciiTheme="majorBidi" w:hAnsiTheme="majorBidi" w:cstheme="majorBidi"/>
                <w:sz w:val="20"/>
                <w:szCs w:val="20"/>
              </w:rPr>
              <w:t>= cytokerati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A65E84">
              <w:rPr>
                <w:rFonts w:asciiTheme="majorBidi" w:hAnsiTheme="majorBidi" w:cstheme="majorBidi"/>
                <w:sz w:val="20"/>
                <w:szCs w:val="20"/>
              </w:rPr>
              <w:t>19, 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A65E84">
              <w:rPr>
                <w:rFonts w:asciiTheme="majorBidi" w:hAnsiTheme="majorBidi" w:cstheme="majorBidi"/>
                <w:sz w:val="20"/>
                <w:szCs w:val="20"/>
              </w:rPr>
              <w:t>CA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A65E84">
              <w:rPr>
                <w:rFonts w:asciiTheme="majorBidi" w:hAnsiTheme="majorBidi" w:cstheme="majorBidi"/>
                <w:sz w:val="20"/>
                <w:szCs w:val="20"/>
              </w:rPr>
              <w:t>= epithelial cell adhesion molecule.</w:t>
            </w:r>
          </w:p>
        </w:tc>
      </w:tr>
    </w:tbl>
    <w:p w14:paraId="2766972B" w14:textId="77777777" w:rsidR="008B2488" w:rsidRPr="00A65E84" w:rsidRDefault="008B2488" w:rsidP="008B2488">
      <w:pPr>
        <w:spacing w:line="360" w:lineRule="auto"/>
        <w:jc w:val="both"/>
        <w:rPr>
          <w:rFonts w:asciiTheme="majorBidi" w:hAnsiTheme="majorBidi" w:cstheme="majorBidi"/>
          <w:b/>
        </w:rPr>
      </w:pPr>
    </w:p>
    <w:p w14:paraId="2E4D1117" w14:textId="77777777" w:rsidR="007D2D4C" w:rsidRDefault="007D2D4C"/>
    <w:sectPr w:rsidR="007D2D4C" w:rsidSect="00FC34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488"/>
    <w:rsid w:val="0000103B"/>
    <w:rsid w:val="00001774"/>
    <w:rsid w:val="00001CE6"/>
    <w:rsid w:val="00001E5F"/>
    <w:rsid w:val="00003FAF"/>
    <w:rsid w:val="00003FEF"/>
    <w:rsid w:val="00005094"/>
    <w:rsid w:val="00006233"/>
    <w:rsid w:val="00011EC9"/>
    <w:rsid w:val="00014CB0"/>
    <w:rsid w:val="00015497"/>
    <w:rsid w:val="000178F0"/>
    <w:rsid w:val="00022E78"/>
    <w:rsid w:val="0002330C"/>
    <w:rsid w:val="00023C5E"/>
    <w:rsid w:val="00023EB9"/>
    <w:rsid w:val="000248B1"/>
    <w:rsid w:val="0002628F"/>
    <w:rsid w:val="00026638"/>
    <w:rsid w:val="00030253"/>
    <w:rsid w:val="000316D2"/>
    <w:rsid w:val="000344AB"/>
    <w:rsid w:val="00035800"/>
    <w:rsid w:val="0003688F"/>
    <w:rsid w:val="00037044"/>
    <w:rsid w:val="00037392"/>
    <w:rsid w:val="00040A80"/>
    <w:rsid w:val="000421A6"/>
    <w:rsid w:val="00042247"/>
    <w:rsid w:val="000443CC"/>
    <w:rsid w:val="000459D1"/>
    <w:rsid w:val="00046BDB"/>
    <w:rsid w:val="00047B14"/>
    <w:rsid w:val="0005441E"/>
    <w:rsid w:val="0005734E"/>
    <w:rsid w:val="00060B0A"/>
    <w:rsid w:val="00060C7E"/>
    <w:rsid w:val="00060FC2"/>
    <w:rsid w:val="00065A50"/>
    <w:rsid w:val="00066095"/>
    <w:rsid w:val="00067125"/>
    <w:rsid w:val="00072B66"/>
    <w:rsid w:val="00074571"/>
    <w:rsid w:val="00074C60"/>
    <w:rsid w:val="00077DCA"/>
    <w:rsid w:val="00082C66"/>
    <w:rsid w:val="0008310C"/>
    <w:rsid w:val="000838E6"/>
    <w:rsid w:val="00083BA6"/>
    <w:rsid w:val="00084A65"/>
    <w:rsid w:val="00084E2A"/>
    <w:rsid w:val="00091475"/>
    <w:rsid w:val="00092109"/>
    <w:rsid w:val="00093FBD"/>
    <w:rsid w:val="00097B04"/>
    <w:rsid w:val="000A06DB"/>
    <w:rsid w:val="000A174A"/>
    <w:rsid w:val="000A1854"/>
    <w:rsid w:val="000A2D39"/>
    <w:rsid w:val="000A3C07"/>
    <w:rsid w:val="000A521C"/>
    <w:rsid w:val="000A721D"/>
    <w:rsid w:val="000B337A"/>
    <w:rsid w:val="000B404C"/>
    <w:rsid w:val="000B5A0A"/>
    <w:rsid w:val="000B78A1"/>
    <w:rsid w:val="000C524B"/>
    <w:rsid w:val="000C70EA"/>
    <w:rsid w:val="000D1551"/>
    <w:rsid w:val="000D398A"/>
    <w:rsid w:val="000D5AB4"/>
    <w:rsid w:val="000D7CC0"/>
    <w:rsid w:val="000E1322"/>
    <w:rsid w:val="000E4525"/>
    <w:rsid w:val="000E508D"/>
    <w:rsid w:val="000E5938"/>
    <w:rsid w:val="000E5CAC"/>
    <w:rsid w:val="000E68F7"/>
    <w:rsid w:val="000E7FE0"/>
    <w:rsid w:val="000E7FFD"/>
    <w:rsid w:val="000F6C47"/>
    <w:rsid w:val="000F7DAF"/>
    <w:rsid w:val="00100182"/>
    <w:rsid w:val="00101AE6"/>
    <w:rsid w:val="00101F51"/>
    <w:rsid w:val="00103975"/>
    <w:rsid w:val="00105049"/>
    <w:rsid w:val="00106B41"/>
    <w:rsid w:val="00111229"/>
    <w:rsid w:val="0011290F"/>
    <w:rsid w:val="0011428C"/>
    <w:rsid w:val="0011453A"/>
    <w:rsid w:val="00116651"/>
    <w:rsid w:val="00116B09"/>
    <w:rsid w:val="00116F5D"/>
    <w:rsid w:val="00117B36"/>
    <w:rsid w:val="00120D86"/>
    <w:rsid w:val="001221FA"/>
    <w:rsid w:val="0012262A"/>
    <w:rsid w:val="001262B1"/>
    <w:rsid w:val="00127E43"/>
    <w:rsid w:val="001365AA"/>
    <w:rsid w:val="001450A8"/>
    <w:rsid w:val="00151AD1"/>
    <w:rsid w:val="00151D18"/>
    <w:rsid w:val="001558AE"/>
    <w:rsid w:val="00155DBD"/>
    <w:rsid w:val="0016034F"/>
    <w:rsid w:val="00160E1E"/>
    <w:rsid w:val="00161C5C"/>
    <w:rsid w:val="001644CC"/>
    <w:rsid w:val="00166BDD"/>
    <w:rsid w:val="00167F11"/>
    <w:rsid w:val="00170BD4"/>
    <w:rsid w:val="00171366"/>
    <w:rsid w:val="001736DF"/>
    <w:rsid w:val="00174705"/>
    <w:rsid w:val="00175063"/>
    <w:rsid w:val="00175FDC"/>
    <w:rsid w:val="001761EC"/>
    <w:rsid w:val="00177CEC"/>
    <w:rsid w:val="0018338C"/>
    <w:rsid w:val="001840C6"/>
    <w:rsid w:val="0018495C"/>
    <w:rsid w:val="00185FB4"/>
    <w:rsid w:val="00186CB5"/>
    <w:rsid w:val="00187AC2"/>
    <w:rsid w:val="00190E41"/>
    <w:rsid w:val="00191527"/>
    <w:rsid w:val="00192C92"/>
    <w:rsid w:val="001938BD"/>
    <w:rsid w:val="00194220"/>
    <w:rsid w:val="00194C7E"/>
    <w:rsid w:val="00195F82"/>
    <w:rsid w:val="001A03AD"/>
    <w:rsid w:val="001A2A80"/>
    <w:rsid w:val="001A37AD"/>
    <w:rsid w:val="001A7CC1"/>
    <w:rsid w:val="001B14F8"/>
    <w:rsid w:val="001B7FBF"/>
    <w:rsid w:val="001C3EE3"/>
    <w:rsid w:val="001D0210"/>
    <w:rsid w:val="001D0684"/>
    <w:rsid w:val="001D1BAA"/>
    <w:rsid w:val="001D29C7"/>
    <w:rsid w:val="001D45E3"/>
    <w:rsid w:val="001D6C28"/>
    <w:rsid w:val="001E1085"/>
    <w:rsid w:val="001E2B0E"/>
    <w:rsid w:val="001E3A80"/>
    <w:rsid w:val="001F261E"/>
    <w:rsid w:val="001F6627"/>
    <w:rsid w:val="001F6892"/>
    <w:rsid w:val="00204AB7"/>
    <w:rsid w:val="0020788E"/>
    <w:rsid w:val="002105D5"/>
    <w:rsid w:val="00211096"/>
    <w:rsid w:val="0021292F"/>
    <w:rsid w:val="00213361"/>
    <w:rsid w:val="0021338D"/>
    <w:rsid w:val="002134E8"/>
    <w:rsid w:val="002149DF"/>
    <w:rsid w:val="002161F2"/>
    <w:rsid w:val="002179ED"/>
    <w:rsid w:val="002202E2"/>
    <w:rsid w:val="00221FD6"/>
    <w:rsid w:val="002224D7"/>
    <w:rsid w:val="00223E93"/>
    <w:rsid w:val="002252E8"/>
    <w:rsid w:val="00225645"/>
    <w:rsid w:val="00225B05"/>
    <w:rsid w:val="002260EF"/>
    <w:rsid w:val="00226255"/>
    <w:rsid w:val="00226572"/>
    <w:rsid w:val="00230DA6"/>
    <w:rsid w:val="00232A29"/>
    <w:rsid w:val="0023309A"/>
    <w:rsid w:val="002345A1"/>
    <w:rsid w:val="00235389"/>
    <w:rsid w:val="00235B96"/>
    <w:rsid w:val="00235D3D"/>
    <w:rsid w:val="002364D0"/>
    <w:rsid w:val="00237DAB"/>
    <w:rsid w:val="0024023E"/>
    <w:rsid w:val="00240635"/>
    <w:rsid w:val="0024236B"/>
    <w:rsid w:val="002425EC"/>
    <w:rsid w:val="002442D8"/>
    <w:rsid w:val="002450A2"/>
    <w:rsid w:val="002450E7"/>
    <w:rsid w:val="00245A9A"/>
    <w:rsid w:val="00246A75"/>
    <w:rsid w:val="00250609"/>
    <w:rsid w:val="00256F64"/>
    <w:rsid w:val="00257083"/>
    <w:rsid w:val="00257F07"/>
    <w:rsid w:val="00260B9F"/>
    <w:rsid w:val="002622AA"/>
    <w:rsid w:val="00263109"/>
    <w:rsid w:val="002631CA"/>
    <w:rsid w:val="002678EB"/>
    <w:rsid w:val="0027030D"/>
    <w:rsid w:val="00270544"/>
    <w:rsid w:val="00271392"/>
    <w:rsid w:val="0027139F"/>
    <w:rsid w:val="002737E2"/>
    <w:rsid w:val="00274F42"/>
    <w:rsid w:val="00275827"/>
    <w:rsid w:val="00275B52"/>
    <w:rsid w:val="0027660C"/>
    <w:rsid w:val="00277509"/>
    <w:rsid w:val="0027752D"/>
    <w:rsid w:val="00277E05"/>
    <w:rsid w:val="002801F9"/>
    <w:rsid w:val="00281B6B"/>
    <w:rsid w:val="00281BF9"/>
    <w:rsid w:val="00282AA1"/>
    <w:rsid w:val="00284001"/>
    <w:rsid w:val="002872B2"/>
    <w:rsid w:val="002940B8"/>
    <w:rsid w:val="002950F3"/>
    <w:rsid w:val="0029642B"/>
    <w:rsid w:val="00296D03"/>
    <w:rsid w:val="002A08BC"/>
    <w:rsid w:val="002A3629"/>
    <w:rsid w:val="002A3672"/>
    <w:rsid w:val="002A384B"/>
    <w:rsid w:val="002A489A"/>
    <w:rsid w:val="002A5810"/>
    <w:rsid w:val="002A5A2E"/>
    <w:rsid w:val="002A6A10"/>
    <w:rsid w:val="002B1349"/>
    <w:rsid w:val="002B3D08"/>
    <w:rsid w:val="002B5755"/>
    <w:rsid w:val="002B72B9"/>
    <w:rsid w:val="002B79E1"/>
    <w:rsid w:val="002C1DB2"/>
    <w:rsid w:val="002C6CDE"/>
    <w:rsid w:val="002C7EEB"/>
    <w:rsid w:val="002D0781"/>
    <w:rsid w:val="002D225A"/>
    <w:rsid w:val="002D394B"/>
    <w:rsid w:val="002E08C4"/>
    <w:rsid w:val="002E2D64"/>
    <w:rsid w:val="002E720F"/>
    <w:rsid w:val="002F35A2"/>
    <w:rsid w:val="002F3FB3"/>
    <w:rsid w:val="002F55B8"/>
    <w:rsid w:val="002F68BD"/>
    <w:rsid w:val="002F6A39"/>
    <w:rsid w:val="002F75F4"/>
    <w:rsid w:val="002F7D14"/>
    <w:rsid w:val="00300A34"/>
    <w:rsid w:val="00301E00"/>
    <w:rsid w:val="003020CE"/>
    <w:rsid w:val="00304080"/>
    <w:rsid w:val="00304402"/>
    <w:rsid w:val="00305A0A"/>
    <w:rsid w:val="0030615B"/>
    <w:rsid w:val="00306AB5"/>
    <w:rsid w:val="003076B8"/>
    <w:rsid w:val="003103E8"/>
    <w:rsid w:val="003111CB"/>
    <w:rsid w:val="0031343E"/>
    <w:rsid w:val="003147ED"/>
    <w:rsid w:val="00315288"/>
    <w:rsid w:val="00315DF9"/>
    <w:rsid w:val="003160B0"/>
    <w:rsid w:val="0031755D"/>
    <w:rsid w:val="00322EBB"/>
    <w:rsid w:val="00322F0B"/>
    <w:rsid w:val="00327519"/>
    <w:rsid w:val="0033068B"/>
    <w:rsid w:val="00335D45"/>
    <w:rsid w:val="003360F0"/>
    <w:rsid w:val="003374D3"/>
    <w:rsid w:val="00337A4F"/>
    <w:rsid w:val="00337C37"/>
    <w:rsid w:val="003407B0"/>
    <w:rsid w:val="00341DF2"/>
    <w:rsid w:val="00344B3C"/>
    <w:rsid w:val="00345942"/>
    <w:rsid w:val="00346168"/>
    <w:rsid w:val="003466B7"/>
    <w:rsid w:val="0034673B"/>
    <w:rsid w:val="00346C65"/>
    <w:rsid w:val="0035255B"/>
    <w:rsid w:val="00352AB7"/>
    <w:rsid w:val="00353E95"/>
    <w:rsid w:val="00354C08"/>
    <w:rsid w:val="003567F0"/>
    <w:rsid w:val="00356966"/>
    <w:rsid w:val="003576C7"/>
    <w:rsid w:val="0036030B"/>
    <w:rsid w:val="00363388"/>
    <w:rsid w:val="00363A1C"/>
    <w:rsid w:val="00363D7A"/>
    <w:rsid w:val="00365CE2"/>
    <w:rsid w:val="00366396"/>
    <w:rsid w:val="0037533F"/>
    <w:rsid w:val="003760E7"/>
    <w:rsid w:val="00376128"/>
    <w:rsid w:val="003768C9"/>
    <w:rsid w:val="00380DEC"/>
    <w:rsid w:val="0038606E"/>
    <w:rsid w:val="0038607A"/>
    <w:rsid w:val="00387A57"/>
    <w:rsid w:val="003903DF"/>
    <w:rsid w:val="003913A6"/>
    <w:rsid w:val="00391E1C"/>
    <w:rsid w:val="00395ED8"/>
    <w:rsid w:val="003961E9"/>
    <w:rsid w:val="003A03E0"/>
    <w:rsid w:val="003A064D"/>
    <w:rsid w:val="003A0D61"/>
    <w:rsid w:val="003A141E"/>
    <w:rsid w:val="003A2514"/>
    <w:rsid w:val="003A56C8"/>
    <w:rsid w:val="003A5718"/>
    <w:rsid w:val="003A5EFA"/>
    <w:rsid w:val="003A5FBD"/>
    <w:rsid w:val="003B2E41"/>
    <w:rsid w:val="003B3703"/>
    <w:rsid w:val="003B501F"/>
    <w:rsid w:val="003B5E19"/>
    <w:rsid w:val="003C08E4"/>
    <w:rsid w:val="003C175F"/>
    <w:rsid w:val="003C23D1"/>
    <w:rsid w:val="003C66B9"/>
    <w:rsid w:val="003C7A6F"/>
    <w:rsid w:val="003D1E7A"/>
    <w:rsid w:val="003D4FD5"/>
    <w:rsid w:val="003D6725"/>
    <w:rsid w:val="003E0B0D"/>
    <w:rsid w:val="003E0B8F"/>
    <w:rsid w:val="003E10AF"/>
    <w:rsid w:val="003E2BF8"/>
    <w:rsid w:val="003E4021"/>
    <w:rsid w:val="003E5C68"/>
    <w:rsid w:val="003E778F"/>
    <w:rsid w:val="003F25F0"/>
    <w:rsid w:val="003F3B03"/>
    <w:rsid w:val="00400673"/>
    <w:rsid w:val="00400BF7"/>
    <w:rsid w:val="00400DB5"/>
    <w:rsid w:val="00401C9C"/>
    <w:rsid w:val="00402B33"/>
    <w:rsid w:val="004034BD"/>
    <w:rsid w:val="004038F9"/>
    <w:rsid w:val="00403F66"/>
    <w:rsid w:val="00404A17"/>
    <w:rsid w:val="00406193"/>
    <w:rsid w:val="00406B80"/>
    <w:rsid w:val="00407CC0"/>
    <w:rsid w:val="00410322"/>
    <w:rsid w:val="004141CD"/>
    <w:rsid w:val="00416EA9"/>
    <w:rsid w:val="00417C86"/>
    <w:rsid w:val="00421ED5"/>
    <w:rsid w:val="00423F6F"/>
    <w:rsid w:val="00423F84"/>
    <w:rsid w:val="00426D4C"/>
    <w:rsid w:val="00427938"/>
    <w:rsid w:val="00430F3B"/>
    <w:rsid w:val="004314C2"/>
    <w:rsid w:val="00432A4C"/>
    <w:rsid w:val="00432A6D"/>
    <w:rsid w:val="004336A2"/>
    <w:rsid w:val="0043699E"/>
    <w:rsid w:val="004378BD"/>
    <w:rsid w:val="004406FA"/>
    <w:rsid w:val="00442880"/>
    <w:rsid w:val="00443CA1"/>
    <w:rsid w:val="00446477"/>
    <w:rsid w:val="004467F6"/>
    <w:rsid w:val="004474F6"/>
    <w:rsid w:val="00447A6E"/>
    <w:rsid w:val="00450D31"/>
    <w:rsid w:val="00452296"/>
    <w:rsid w:val="00452453"/>
    <w:rsid w:val="004541B2"/>
    <w:rsid w:val="0045635D"/>
    <w:rsid w:val="004566BB"/>
    <w:rsid w:val="00457615"/>
    <w:rsid w:val="00460229"/>
    <w:rsid w:val="0046079C"/>
    <w:rsid w:val="00460C46"/>
    <w:rsid w:val="00460E29"/>
    <w:rsid w:val="00462057"/>
    <w:rsid w:val="0046439A"/>
    <w:rsid w:val="00464669"/>
    <w:rsid w:val="00467341"/>
    <w:rsid w:val="00467674"/>
    <w:rsid w:val="004679BB"/>
    <w:rsid w:val="00467F0E"/>
    <w:rsid w:val="00470A32"/>
    <w:rsid w:val="00470C04"/>
    <w:rsid w:val="00471C66"/>
    <w:rsid w:val="0047253E"/>
    <w:rsid w:val="004729D3"/>
    <w:rsid w:val="00473B95"/>
    <w:rsid w:val="00473BAF"/>
    <w:rsid w:val="00475788"/>
    <w:rsid w:val="00481FBE"/>
    <w:rsid w:val="00484EBE"/>
    <w:rsid w:val="004855EC"/>
    <w:rsid w:val="00486374"/>
    <w:rsid w:val="0049052C"/>
    <w:rsid w:val="00490E42"/>
    <w:rsid w:val="00490F52"/>
    <w:rsid w:val="00491569"/>
    <w:rsid w:val="00491C65"/>
    <w:rsid w:val="00492563"/>
    <w:rsid w:val="00492F5E"/>
    <w:rsid w:val="00493830"/>
    <w:rsid w:val="00494EA7"/>
    <w:rsid w:val="00495F33"/>
    <w:rsid w:val="004A17E5"/>
    <w:rsid w:val="004A31EF"/>
    <w:rsid w:val="004A6349"/>
    <w:rsid w:val="004A6649"/>
    <w:rsid w:val="004A6751"/>
    <w:rsid w:val="004A70BA"/>
    <w:rsid w:val="004B28A3"/>
    <w:rsid w:val="004B2D1E"/>
    <w:rsid w:val="004B2E75"/>
    <w:rsid w:val="004B3466"/>
    <w:rsid w:val="004B3EBB"/>
    <w:rsid w:val="004B3EC3"/>
    <w:rsid w:val="004B4974"/>
    <w:rsid w:val="004C3799"/>
    <w:rsid w:val="004C3FB2"/>
    <w:rsid w:val="004D1314"/>
    <w:rsid w:val="004D3167"/>
    <w:rsid w:val="004D3ABA"/>
    <w:rsid w:val="004D3F2C"/>
    <w:rsid w:val="004D60E5"/>
    <w:rsid w:val="004D6194"/>
    <w:rsid w:val="004D7EEF"/>
    <w:rsid w:val="004E0060"/>
    <w:rsid w:val="004E32B1"/>
    <w:rsid w:val="004E62FA"/>
    <w:rsid w:val="004E728F"/>
    <w:rsid w:val="004E7EA6"/>
    <w:rsid w:val="004F00EB"/>
    <w:rsid w:val="004F0A1B"/>
    <w:rsid w:val="004F49A2"/>
    <w:rsid w:val="004F4D2D"/>
    <w:rsid w:val="004F5BB2"/>
    <w:rsid w:val="004F70DE"/>
    <w:rsid w:val="00503F36"/>
    <w:rsid w:val="005057B0"/>
    <w:rsid w:val="00505AC3"/>
    <w:rsid w:val="00506D19"/>
    <w:rsid w:val="00507838"/>
    <w:rsid w:val="005166CC"/>
    <w:rsid w:val="00521DB2"/>
    <w:rsid w:val="00524003"/>
    <w:rsid w:val="0052514B"/>
    <w:rsid w:val="0052539E"/>
    <w:rsid w:val="005262BA"/>
    <w:rsid w:val="00526C22"/>
    <w:rsid w:val="00530E45"/>
    <w:rsid w:val="00531AFD"/>
    <w:rsid w:val="00531C00"/>
    <w:rsid w:val="005372B1"/>
    <w:rsid w:val="00542477"/>
    <w:rsid w:val="00542FF6"/>
    <w:rsid w:val="005438B0"/>
    <w:rsid w:val="00545A57"/>
    <w:rsid w:val="00545C6B"/>
    <w:rsid w:val="00550B61"/>
    <w:rsid w:val="005526D1"/>
    <w:rsid w:val="00554F0B"/>
    <w:rsid w:val="00556664"/>
    <w:rsid w:val="005569D4"/>
    <w:rsid w:val="00556D38"/>
    <w:rsid w:val="00556D78"/>
    <w:rsid w:val="00557295"/>
    <w:rsid w:val="005626CD"/>
    <w:rsid w:val="00570855"/>
    <w:rsid w:val="00571E42"/>
    <w:rsid w:val="00572D70"/>
    <w:rsid w:val="00577CCF"/>
    <w:rsid w:val="005815A3"/>
    <w:rsid w:val="00582D25"/>
    <w:rsid w:val="005858AD"/>
    <w:rsid w:val="00591497"/>
    <w:rsid w:val="00592EB5"/>
    <w:rsid w:val="0059420F"/>
    <w:rsid w:val="00594AB7"/>
    <w:rsid w:val="00594D01"/>
    <w:rsid w:val="005974D9"/>
    <w:rsid w:val="00597D06"/>
    <w:rsid w:val="005A1A8E"/>
    <w:rsid w:val="005A290A"/>
    <w:rsid w:val="005A374B"/>
    <w:rsid w:val="005A624B"/>
    <w:rsid w:val="005A7473"/>
    <w:rsid w:val="005A7ADA"/>
    <w:rsid w:val="005B156F"/>
    <w:rsid w:val="005B4E54"/>
    <w:rsid w:val="005B666F"/>
    <w:rsid w:val="005B6FCF"/>
    <w:rsid w:val="005C0F8C"/>
    <w:rsid w:val="005C3877"/>
    <w:rsid w:val="005C47B5"/>
    <w:rsid w:val="005C502D"/>
    <w:rsid w:val="005C5732"/>
    <w:rsid w:val="005D0851"/>
    <w:rsid w:val="005D2260"/>
    <w:rsid w:val="005D22A3"/>
    <w:rsid w:val="005D271E"/>
    <w:rsid w:val="005D2A77"/>
    <w:rsid w:val="005D2AAC"/>
    <w:rsid w:val="005D45F5"/>
    <w:rsid w:val="005D4865"/>
    <w:rsid w:val="005D50D4"/>
    <w:rsid w:val="005D5E6D"/>
    <w:rsid w:val="005D5FCD"/>
    <w:rsid w:val="005D6673"/>
    <w:rsid w:val="005D7C80"/>
    <w:rsid w:val="005D7F5B"/>
    <w:rsid w:val="005E0C80"/>
    <w:rsid w:val="005E11DF"/>
    <w:rsid w:val="005E2BA9"/>
    <w:rsid w:val="005E4E40"/>
    <w:rsid w:val="005E62AC"/>
    <w:rsid w:val="005E6354"/>
    <w:rsid w:val="005E644E"/>
    <w:rsid w:val="005E7C4F"/>
    <w:rsid w:val="005F167A"/>
    <w:rsid w:val="005F239D"/>
    <w:rsid w:val="005F4040"/>
    <w:rsid w:val="005F4662"/>
    <w:rsid w:val="005F59A2"/>
    <w:rsid w:val="005F7666"/>
    <w:rsid w:val="005F7E2F"/>
    <w:rsid w:val="00601CB7"/>
    <w:rsid w:val="0060362C"/>
    <w:rsid w:val="00604649"/>
    <w:rsid w:val="00607327"/>
    <w:rsid w:val="00610615"/>
    <w:rsid w:val="00610E00"/>
    <w:rsid w:val="006115B0"/>
    <w:rsid w:val="0061160D"/>
    <w:rsid w:val="00613A5C"/>
    <w:rsid w:val="006167C5"/>
    <w:rsid w:val="00617658"/>
    <w:rsid w:val="00617EC3"/>
    <w:rsid w:val="00620DBF"/>
    <w:rsid w:val="0062183D"/>
    <w:rsid w:val="00621AA4"/>
    <w:rsid w:val="00623DD5"/>
    <w:rsid w:val="006256E2"/>
    <w:rsid w:val="006261FD"/>
    <w:rsid w:val="00630A0F"/>
    <w:rsid w:val="00631333"/>
    <w:rsid w:val="00632B0D"/>
    <w:rsid w:val="00632EF9"/>
    <w:rsid w:val="00634B7F"/>
    <w:rsid w:val="006362E6"/>
    <w:rsid w:val="00640934"/>
    <w:rsid w:val="00641219"/>
    <w:rsid w:val="00641D89"/>
    <w:rsid w:val="006434DD"/>
    <w:rsid w:val="00643649"/>
    <w:rsid w:val="00643FEC"/>
    <w:rsid w:val="00644D4F"/>
    <w:rsid w:val="00644EBE"/>
    <w:rsid w:val="006459C8"/>
    <w:rsid w:val="00646DDC"/>
    <w:rsid w:val="006479AC"/>
    <w:rsid w:val="00650BE9"/>
    <w:rsid w:val="00654D58"/>
    <w:rsid w:val="00656AA8"/>
    <w:rsid w:val="00657370"/>
    <w:rsid w:val="00660D1D"/>
    <w:rsid w:val="00662D54"/>
    <w:rsid w:val="006635D0"/>
    <w:rsid w:val="00665A6F"/>
    <w:rsid w:val="00665DBE"/>
    <w:rsid w:val="0066635A"/>
    <w:rsid w:val="0066697B"/>
    <w:rsid w:val="00667D39"/>
    <w:rsid w:val="0067236C"/>
    <w:rsid w:val="00673B7B"/>
    <w:rsid w:val="00675F3B"/>
    <w:rsid w:val="00675F7A"/>
    <w:rsid w:val="006764FF"/>
    <w:rsid w:val="00683F77"/>
    <w:rsid w:val="00686035"/>
    <w:rsid w:val="00687CE5"/>
    <w:rsid w:val="00690E3B"/>
    <w:rsid w:val="00692DAA"/>
    <w:rsid w:val="006954E1"/>
    <w:rsid w:val="0069698F"/>
    <w:rsid w:val="00697880"/>
    <w:rsid w:val="006A1373"/>
    <w:rsid w:val="006A1B9B"/>
    <w:rsid w:val="006A324D"/>
    <w:rsid w:val="006A56AA"/>
    <w:rsid w:val="006A64CB"/>
    <w:rsid w:val="006A7095"/>
    <w:rsid w:val="006A7262"/>
    <w:rsid w:val="006A7E8B"/>
    <w:rsid w:val="006B0A3C"/>
    <w:rsid w:val="006B2022"/>
    <w:rsid w:val="006B3218"/>
    <w:rsid w:val="006B44BE"/>
    <w:rsid w:val="006B468A"/>
    <w:rsid w:val="006B527E"/>
    <w:rsid w:val="006B613E"/>
    <w:rsid w:val="006B65D5"/>
    <w:rsid w:val="006C0671"/>
    <w:rsid w:val="006C1702"/>
    <w:rsid w:val="006C1D7E"/>
    <w:rsid w:val="006C4330"/>
    <w:rsid w:val="006C4406"/>
    <w:rsid w:val="006C4B0E"/>
    <w:rsid w:val="006C7406"/>
    <w:rsid w:val="006D557A"/>
    <w:rsid w:val="006D5D2A"/>
    <w:rsid w:val="006D6FA8"/>
    <w:rsid w:val="006D7A41"/>
    <w:rsid w:val="006E32B8"/>
    <w:rsid w:val="006E34DD"/>
    <w:rsid w:val="006E408B"/>
    <w:rsid w:val="006E49AB"/>
    <w:rsid w:val="006E4AB8"/>
    <w:rsid w:val="006E4DCA"/>
    <w:rsid w:val="006E50A4"/>
    <w:rsid w:val="006E6490"/>
    <w:rsid w:val="006F004E"/>
    <w:rsid w:val="006F27B1"/>
    <w:rsid w:val="006F337F"/>
    <w:rsid w:val="006F71B1"/>
    <w:rsid w:val="006F737C"/>
    <w:rsid w:val="006F7B20"/>
    <w:rsid w:val="00701F99"/>
    <w:rsid w:val="00702171"/>
    <w:rsid w:val="00702E44"/>
    <w:rsid w:val="00704804"/>
    <w:rsid w:val="0070592D"/>
    <w:rsid w:val="00706D7B"/>
    <w:rsid w:val="00706DB9"/>
    <w:rsid w:val="0071068C"/>
    <w:rsid w:val="00710798"/>
    <w:rsid w:val="007118E2"/>
    <w:rsid w:val="00716F6F"/>
    <w:rsid w:val="007202D3"/>
    <w:rsid w:val="0072061B"/>
    <w:rsid w:val="0072061C"/>
    <w:rsid w:val="007213EB"/>
    <w:rsid w:val="00722641"/>
    <w:rsid w:val="00722C74"/>
    <w:rsid w:val="007236EF"/>
    <w:rsid w:val="007245A1"/>
    <w:rsid w:val="0072500E"/>
    <w:rsid w:val="007274EB"/>
    <w:rsid w:val="00732A33"/>
    <w:rsid w:val="00732F12"/>
    <w:rsid w:val="00733AB4"/>
    <w:rsid w:val="00743077"/>
    <w:rsid w:val="00743FDF"/>
    <w:rsid w:val="00745697"/>
    <w:rsid w:val="00745831"/>
    <w:rsid w:val="007459F0"/>
    <w:rsid w:val="00745FB8"/>
    <w:rsid w:val="0074760F"/>
    <w:rsid w:val="007476EE"/>
    <w:rsid w:val="0074770F"/>
    <w:rsid w:val="0075083C"/>
    <w:rsid w:val="00753065"/>
    <w:rsid w:val="007545D0"/>
    <w:rsid w:val="00755349"/>
    <w:rsid w:val="00755BDC"/>
    <w:rsid w:val="0075601D"/>
    <w:rsid w:val="00757093"/>
    <w:rsid w:val="00763319"/>
    <w:rsid w:val="00764134"/>
    <w:rsid w:val="00765756"/>
    <w:rsid w:val="00766041"/>
    <w:rsid w:val="00766D5F"/>
    <w:rsid w:val="00771436"/>
    <w:rsid w:val="00771DE3"/>
    <w:rsid w:val="00772E71"/>
    <w:rsid w:val="00773B0C"/>
    <w:rsid w:val="00774198"/>
    <w:rsid w:val="007760B9"/>
    <w:rsid w:val="00777D66"/>
    <w:rsid w:val="007800A2"/>
    <w:rsid w:val="00782F84"/>
    <w:rsid w:val="00784E22"/>
    <w:rsid w:val="00792100"/>
    <w:rsid w:val="0079318F"/>
    <w:rsid w:val="00794BEB"/>
    <w:rsid w:val="00795F0A"/>
    <w:rsid w:val="007A2268"/>
    <w:rsid w:val="007A2B0C"/>
    <w:rsid w:val="007A3B65"/>
    <w:rsid w:val="007A6998"/>
    <w:rsid w:val="007A7C50"/>
    <w:rsid w:val="007B04E8"/>
    <w:rsid w:val="007B7F55"/>
    <w:rsid w:val="007C3A0E"/>
    <w:rsid w:val="007C3DBA"/>
    <w:rsid w:val="007C4D68"/>
    <w:rsid w:val="007C4E83"/>
    <w:rsid w:val="007C60A8"/>
    <w:rsid w:val="007C6580"/>
    <w:rsid w:val="007C69C2"/>
    <w:rsid w:val="007C6D97"/>
    <w:rsid w:val="007C7EF9"/>
    <w:rsid w:val="007D0F10"/>
    <w:rsid w:val="007D1198"/>
    <w:rsid w:val="007D1B41"/>
    <w:rsid w:val="007D2D4C"/>
    <w:rsid w:val="007D2DBF"/>
    <w:rsid w:val="007D4DBD"/>
    <w:rsid w:val="007D5637"/>
    <w:rsid w:val="007E0018"/>
    <w:rsid w:val="007E08DD"/>
    <w:rsid w:val="007E0FC0"/>
    <w:rsid w:val="007E3A8A"/>
    <w:rsid w:val="007E4DFB"/>
    <w:rsid w:val="007E4EBB"/>
    <w:rsid w:val="007E7019"/>
    <w:rsid w:val="007F0453"/>
    <w:rsid w:val="007F329E"/>
    <w:rsid w:val="007F4AEA"/>
    <w:rsid w:val="007F68E2"/>
    <w:rsid w:val="008006D8"/>
    <w:rsid w:val="00800A48"/>
    <w:rsid w:val="00801635"/>
    <w:rsid w:val="00801D80"/>
    <w:rsid w:val="00801F38"/>
    <w:rsid w:val="00802672"/>
    <w:rsid w:val="00803978"/>
    <w:rsid w:val="008042B2"/>
    <w:rsid w:val="00810ADF"/>
    <w:rsid w:val="00810F7A"/>
    <w:rsid w:val="0081358B"/>
    <w:rsid w:val="00824156"/>
    <w:rsid w:val="00824355"/>
    <w:rsid w:val="00826538"/>
    <w:rsid w:val="00827070"/>
    <w:rsid w:val="00835381"/>
    <w:rsid w:val="00836AED"/>
    <w:rsid w:val="00840438"/>
    <w:rsid w:val="00840837"/>
    <w:rsid w:val="00847A05"/>
    <w:rsid w:val="00850269"/>
    <w:rsid w:val="00850F4D"/>
    <w:rsid w:val="00851BC3"/>
    <w:rsid w:val="0085239E"/>
    <w:rsid w:val="00852445"/>
    <w:rsid w:val="00852ECE"/>
    <w:rsid w:val="00854664"/>
    <w:rsid w:val="00857CB2"/>
    <w:rsid w:val="00860215"/>
    <w:rsid w:val="008657B3"/>
    <w:rsid w:val="00865A83"/>
    <w:rsid w:val="00865CAE"/>
    <w:rsid w:val="00867CE9"/>
    <w:rsid w:val="0087112A"/>
    <w:rsid w:val="0087136A"/>
    <w:rsid w:val="008729CF"/>
    <w:rsid w:val="00872EB5"/>
    <w:rsid w:val="00873441"/>
    <w:rsid w:val="00873527"/>
    <w:rsid w:val="008739D9"/>
    <w:rsid w:val="00874B13"/>
    <w:rsid w:val="00875B68"/>
    <w:rsid w:val="008815CB"/>
    <w:rsid w:val="00884414"/>
    <w:rsid w:val="0088600A"/>
    <w:rsid w:val="00887EA4"/>
    <w:rsid w:val="00890409"/>
    <w:rsid w:val="008912DA"/>
    <w:rsid w:val="00896414"/>
    <w:rsid w:val="008A5A30"/>
    <w:rsid w:val="008A5B90"/>
    <w:rsid w:val="008A5F34"/>
    <w:rsid w:val="008B04B3"/>
    <w:rsid w:val="008B1F80"/>
    <w:rsid w:val="008B2488"/>
    <w:rsid w:val="008B2DEB"/>
    <w:rsid w:val="008B3550"/>
    <w:rsid w:val="008B35C2"/>
    <w:rsid w:val="008B3B96"/>
    <w:rsid w:val="008B455B"/>
    <w:rsid w:val="008B4714"/>
    <w:rsid w:val="008B7199"/>
    <w:rsid w:val="008C0478"/>
    <w:rsid w:val="008C097F"/>
    <w:rsid w:val="008C3807"/>
    <w:rsid w:val="008C4B37"/>
    <w:rsid w:val="008C5A78"/>
    <w:rsid w:val="008C6AC3"/>
    <w:rsid w:val="008C724F"/>
    <w:rsid w:val="008C7C17"/>
    <w:rsid w:val="008C7F72"/>
    <w:rsid w:val="008D1756"/>
    <w:rsid w:val="008D20D1"/>
    <w:rsid w:val="008D2259"/>
    <w:rsid w:val="008D2B9D"/>
    <w:rsid w:val="008D66FD"/>
    <w:rsid w:val="008E0041"/>
    <w:rsid w:val="008E100D"/>
    <w:rsid w:val="008E2910"/>
    <w:rsid w:val="008E2C11"/>
    <w:rsid w:val="008E4108"/>
    <w:rsid w:val="008E4C5C"/>
    <w:rsid w:val="008E5BE2"/>
    <w:rsid w:val="008E5CE0"/>
    <w:rsid w:val="008E6E55"/>
    <w:rsid w:val="008E6ECC"/>
    <w:rsid w:val="008E6F52"/>
    <w:rsid w:val="008E7AA6"/>
    <w:rsid w:val="008F0101"/>
    <w:rsid w:val="008F2960"/>
    <w:rsid w:val="008F3025"/>
    <w:rsid w:val="008F39BE"/>
    <w:rsid w:val="008F4118"/>
    <w:rsid w:val="008F4861"/>
    <w:rsid w:val="00900BCF"/>
    <w:rsid w:val="00900E15"/>
    <w:rsid w:val="0090120D"/>
    <w:rsid w:val="00901C08"/>
    <w:rsid w:val="00904BE4"/>
    <w:rsid w:val="00904CB2"/>
    <w:rsid w:val="00907677"/>
    <w:rsid w:val="00911615"/>
    <w:rsid w:val="00911D00"/>
    <w:rsid w:val="00911F10"/>
    <w:rsid w:val="00920AD5"/>
    <w:rsid w:val="00922A0A"/>
    <w:rsid w:val="00925E2E"/>
    <w:rsid w:val="00926F6B"/>
    <w:rsid w:val="0092756B"/>
    <w:rsid w:val="0093442D"/>
    <w:rsid w:val="00934495"/>
    <w:rsid w:val="00934FCD"/>
    <w:rsid w:val="00936695"/>
    <w:rsid w:val="0094384B"/>
    <w:rsid w:val="0094491E"/>
    <w:rsid w:val="00945C8E"/>
    <w:rsid w:val="009509B0"/>
    <w:rsid w:val="00951227"/>
    <w:rsid w:val="009512C7"/>
    <w:rsid w:val="00951CF1"/>
    <w:rsid w:val="00954097"/>
    <w:rsid w:val="0095581D"/>
    <w:rsid w:val="00956F86"/>
    <w:rsid w:val="00960200"/>
    <w:rsid w:val="00961007"/>
    <w:rsid w:val="0096218D"/>
    <w:rsid w:val="009642E1"/>
    <w:rsid w:val="00965AAE"/>
    <w:rsid w:val="00966B43"/>
    <w:rsid w:val="00967FE1"/>
    <w:rsid w:val="00970E15"/>
    <w:rsid w:val="009710F3"/>
    <w:rsid w:val="00975A87"/>
    <w:rsid w:val="009813D7"/>
    <w:rsid w:val="00983488"/>
    <w:rsid w:val="00990D02"/>
    <w:rsid w:val="009914EF"/>
    <w:rsid w:val="00992E18"/>
    <w:rsid w:val="00992FEA"/>
    <w:rsid w:val="00994FFE"/>
    <w:rsid w:val="00996EDE"/>
    <w:rsid w:val="009971A0"/>
    <w:rsid w:val="00997C37"/>
    <w:rsid w:val="009A037C"/>
    <w:rsid w:val="009A1D12"/>
    <w:rsid w:val="009A1E87"/>
    <w:rsid w:val="009A276F"/>
    <w:rsid w:val="009A2A83"/>
    <w:rsid w:val="009A4D20"/>
    <w:rsid w:val="009B0983"/>
    <w:rsid w:val="009B1CE3"/>
    <w:rsid w:val="009B1D10"/>
    <w:rsid w:val="009B53AF"/>
    <w:rsid w:val="009C194A"/>
    <w:rsid w:val="009C2223"/>
    <w:rsid w:val="009C2435"/>
    <w:rsid w:val="009C6787"/>
    <w:rsid w:val="009C7699"/>
    <w:rsid w:val="009D2F6A"/>
    <w:rsid w:val="009D3FAC"/>
    <w:rsid w:val="009D42B7"/>
    <w:rsid w:val="009D4395"/>
    <w:rsid w:val="009D5762"/>
    <w:rsid w:val="009D5796"/>
    <w:rsid w:val="009D6D49"/>
    <w:rsid w:val="009E2A25"/>
    <w:rsid w:val="009E3554"/>
    <w:rsid w:val="009E4F2A"/>
    <w:rsid w:val="009E556D"/>
    <w:rsid w:val="009E75CD"/>
    <w:rsid w:val="009F0C26"/>
    <w:rsid w:val="009F1B80"/>
    <w:rsid w:val="009F60EC"/>
    <w:rsid w:val="00A00AC8"/>
    <w:rsid w:val="00A012CE"/>
    <w:rsid w:val="00A01305"/>
    <w:rsid w:val="00A0609E"/>
    <w:rsid w:val="00A065FE"/>
    <w:rsid w:val="00A06730"/>
    <w:rsid w:val="00A15584"/>
    <w:rsid w:val="00A15F08"/>
    <w:rsid w:val="00A2153F"/>
    <w:rsid w:val="00A24A46"/>
    <w:rsid w:val="00A2754B"/>
    <w:rsid w:val="00A27D31"/>
    <w:rsid w:val="00A30C1E"/>
    <w:rsid w:val="00A30D32"/>
    <w:rsid w:val="00A30EFC"/>
    <w:rsid w:val="00A312A1"/>
    <w:rsid w:val="00A3132A"/>
    <w:rsid w:val="00A313EA"/>
    <w:rsid w:val="00A3327B"/>
    <w:rsid w:val="00A337B6"/>
    <w:rsid w:val="00A34ABF"/>
    <w:rsid w:val="00A34B4F"/>
    <w:rsid w:val="00A35FE1"/>
    <w:rsid w:val="00A415DF"/>
    <w:rsid w:val="00A42835"/>
    <w:rsid w:val="00A43D21"/>
    <w:rsid w:val="00A44193"/>
    <w:rsid w:val="00A44D6E"/>
    <w:rsid w:val="00A45656"/>
    <w:rsid w:val="00A463FF"/>
    <w:rsid w:val="00A46FC3"/>
    <w:rsid w:val="00A507DD"/>
    <w:rsid w:val="00A5086B"/>
    <w:rsid w:val="00A53A28"/>
    <w:rsid w:val="00A5665E"/>
    <w:rsid w:val="00A57EC6"/>
    <w:rsid w:val="00A615AB"/>
    <w:rsid w:val="00A62E6C"/>
    <w:rsid w:val="00A63627"/>
    <w:rsid w:val="00A64429"/>
    <w:rsid w:val="00A6662C"/>
    <w:rsid w:val="00A67E2E"/>
    <w:rsid w:val="00A70608"/>
    <w:rsid w:val="00A7117C"/>
    <w:rsid w:val="00A75EBB"/>
    <w:rsid w:val="00A76F5A"/>
    <w:rsid w:val="00A80C41"/>
    <w:rsid w:val="00A81836"/>
    <w:rsid w:val="00A85B81"/>
    <w:rsid w:val="00A860E5"/>
    <w:rsid w:val="00A87633"/>
    <w:rsid w:val="00A908C4"/>
    <w:rsid w:val="00A93721"/>
    <w:rsid w:val="00A948A1"/>
    <w:rsid w:val="00A97293"/>
    <w:rsid w:val="00A97D98"/>
    <w:rsid w:val="00AA1C2C"/>
    <w:rsid w:val="00AA2CDF"/>
    <w:rsid w:val="00AA3FA2"/>
    <w:rsid w:val="00AA7A85"/>
    <w:rsid w:val="00AA7EB5"/>
    <w:rsid w:val="00AB028C"/>
    <w:rsid w:val="00AB28B6"/>
    <w:rsid w:val="00AB30FE"/>
    <w:rsid w:val="00AB439A"/>
    <w:rsid w:val="00AB5977"/>
    <w:rsid w:val="00AB5A70"/>
    <w:rsid w:val="00AB6A36"/>
    <w:rsid w:val="00AB7606"/>
    <w:rsid w:val="00AC09FE"/>
    <w:rsid w:val="00AC1176"/>
    <w:rsid w:val="00AC1555"/>
    <w:rsid w:val="00AC1A9A"/>
    <w:rsid w:val="00AC23C1"/>
    <w:rsid w:val="00AC24CD"/>
    <w:rsid w:val="00AC2F36"/>
    <w:rsid w:val="00AC31C3"/>
    <w:rsid w:val="00AC711B"/>
    <w:rsid w:val="00AD38EA"/>
    <w:rsid w:val="00AD3D1B"/>
    <w:rsid w:val="00AD3FAE"/>
    <w:rsid w:val="00AD4398"/>
    <w:rsid w:val="00AD53A5"/>
    <w:rsid w:val="00AD5C1C"/>
    <w:rsid w:val="00AD6540"/>
    <w:rsid w:val="00AD66DE"/>
    <w:rsid w:val="00AD77D1"/>
    <w:rsid w:val="00AD7B9D"/>
    <w:rsid w:val="00AE0DA1"/>
    <w:rsid w:val="00AE3D5F"/>
    <w:rsid w:val="00AE70F5"/>
    <w:rsid w:val="00AF2355"/>
    <w:rsid w:val="00AF2A40"/>
    <w:rsid w:val="00AF3197"/>
    <w:rsid w:val="00AF3FB5"/>
    <w:rsid w:val="00AF60D6"/>
    <w:rsid w:val="00AF71BB"/>
    <w:rsid w:val="00AF7C1C"/>
    <w:rsid w:val="00B01945"/>
    <w:rsid w:val="00B0210F"/>
    <w:rsid w:val="00B02C8D"/>
    <w:rsid w:val="00B034FD"/>
    <w:rsid w:val="00B03C2D"/>
    <w:rsid w:val="00B04645"/>
    <w:rsid w:val="00B049FF"/>
    <w:rsid w:val="00B06654"/>
    <w:rsid w:val="00B101AB"/>
    <w:rsid w:val="00B121B8"/>
    <w:rsid w:val="00B126E6"/>
    <w:rsid w:val="00B12D64"/>
    <w:rsid w:val="00B14367"/>
    <w:rsid w:val="00B157A8"/>
    <w:rsid w:val="00B160A5"/>
    <w:rsid w:val="00B162C4"/>
    <w:rsid w:val="00B1678C"/>
    <w:rsid w:val="00B2291B"/>
    <w:rsid w:val="00B22ED0"/>
    <w:rsid w:val="00B2329D"/>
    <w:rsid w:val="00B241EC"/>
    <w:rsid w:val="00B244CB"/>
    <w:rsid w:val="00B2472C"/>
    <w:rsid w:val="00B25EEA"/>
    <w:rsid w:val="00B266E9"/>
    <w:rsid w:val="00B276A5"/>
    <w:rsid w:val="00B32DD4"/>
    <w:rsid w:val="00B34FB0"/>
    <w:rsid w:val="00B352AA"/>
    <w:rsid w:val="00B37AAB"/>
    <w:rsid w:val="00B40500"/>
    <w:rsid w:val="00B41892"/>
    <w:rsid w:val="00B4203F"/>
    <w:rsid w:val="00B428BC"/>
    <w:rsid w:val="00B43BA1"/>
    <w:rsid w:val="00B43E5D"/>
    <w:rsid w:val="00B454D6"/>
    <w:rsid w:val="00B4714F"/>
    <w:rsid w:val="00B47967"/>
    <w:rsid w:val="00B47E7B"/>
    <w:rsid w:val="00B51261"/>
    <w:rsid w:val="00B53738"/>
    <w:rsid w:val="00B54A50"/>
    <w:rsid w:val="00B55696"/>
    <w:rsid w:val="00B57FF9"/>
    <w:rsid w:val="00B622A5"/>
    <w:rsid w:val="00B63E2C"/>
    <w:rsid w:val="00B66EBC"/>
    <w:rsid w:val="00B707E2"/>
    <w:rsid w:val="00B72442"/>
    <w:rsid w:val="00B7358D"/>
    <w:rsid w:val="00B737F0"/>
    <w:rsid w:val="00B74808"/>
    <w:rsid w:val="00B74F6F"/>
    <w:rsid w:val="00B768F0"/>
    <w:rsid w:val="00B76A0B"/>
    <w:rsid w:val="00B76A8D"/>
    <w:rsid w:val="00B806C3"/>
    <w:rsid w:val="00B80D3D"/>
    <w:rsid w:val="00B81764"/>
    <w:rsid w:val="00B82320"/>
    <w:rsid w:val="00B84835"/>
    <w:rsid w:val="00B858C4"/>
    <w:rsid w:val="00B9055B"/>
    <w:rsid w:val="00B92EBE"/>
    <w:rsid w:val="00B9331D"/>
    <w:rsid w:val="00B934A4"/>
    <w:rsid w:val="00B93E7D"/>
    <w:rsid w:val="00B9418E"/>
    <w:rsid w:val="00B960E7"/>
    <w:rsid w:val="00B97595"/>
    <w:rsid w:val="00BA1B04"/>
    <w:rsid w:val="00BA3562"/>
    <w:rsid w:val="00BA3C1D"/>
    <w:rsid w:val="00BA4FA2"/>
    <w:rsid w:val="00BA6E0F"/>
    <w:rsid w:val="00BB6322"/>
    <w:rsid w:val="00BB6407"/>
    <w:rsid w:val="00BB78CE"/>
    <w:rsid w:val="00BC1846"/>
    <w:rsid w:val="00BC4010"/>
    <w:rsid w:val="00BC4606"/>
    <w:rsid w:val="00BC47AB"/>
    <w:rsid w:val="00BC54BB"/>
    <w:rsid w:val="00BC5A13"/>
    <w:rsid w:val="00BC5F21"/>
    <w:rsid w:val="00BC66C3"/>
    <w:rsid w:val="00BC6DF5"/>
    <w:rsid w:val="00BC701A"/>
    <w:rsid w:val="00BD1D4F"/>
    <w:rsid w:val="00BD1DD7"/>
    <w:rsid w:val="00BD446D"/>
    <w:rsid w:val="00BD4528"/>
    <w:rsid w:val="00BD5664"/>
    <w:rsid w:val="00BD5FC9"/>
    <w:rsid w:val="00BD7370"/>
    <w:rsid w:val="00BE0B74"/>
    <w:rsid w:val="00BE13E7"/>
    <w:rsid w:val="00BE16DA"/>
    <w:rsid w:val="00BE1B57"/>
    <w:rsid w:val="00BE1CEF"/>
    <w:rsid w:val="00BE2415"/>
    <w:rsid w:val="00BE278D"/>
    <w:rsid w:val="00BE2D20"/>
    <w:rsid w:val="00BE482A"/>
    <w:rsid w:val="00BE498D"/>
    <w:rsid w:val="00BE575B"/>
    <w:rsid w:val="00BE5996"/>
    <w:rsid w:val="00BE7720"/>
    <w:rsid w:val="00BF7372"/>
    <w:rsid w:val="00BF7C29"/>
    <w:rsid w:val="00C00781"/>
    <w:rsid w:val="00C0216F"/>
    <w:rsid w:val="00C025E2"/>
    <w:rsid w:val="00C02905"/>
    <w:rsid w:val="00C03D7B"/>
    <w:rsid w:val="00C06F39"/>
    <w:rsid w:val="00C071A3"/>
    <w:rsid w:val="00C07B90"/>
    <w:rsid w:val="00C10DB7"/>
    <w:rsid w:val="00C111F7"/>
    <w:rsid w:val="00C12B40"/>
    <w:rsid w:val="00C154AC"/>
    <w:rsid w:val="00C15C93"/>
    <w:rsid w:val="00C1652E"/>
    <w:rsid w:val="00C230EB"/>
    <w:rsid w:val="00C24159"/>
    <w:rsid w:val="00C25FAF"/>
    <w:rsid w:val="00C25FC4"/>
    <w:rsid w:val="00C26235"/>
    <w:rsid w:val="00C32C0A"/>
    <w:rsid w:val="00C33E53"/>
    <w:rsid w:val="00C33EBC"/>
    <w:rsid w:val="00C34297"/>
    <w:rsid w:val="00C353DA"/>
    <w:rsid w:val="00C37455"/>
    <w:rsid w:val="00C42672"/>
    <w:rsid w:val="00C42912"/>
    <w:rsid w:val="00C42C1C"/>
    <w:rsid w:val="00C454D4"/>
    <w:rsid w:val="00C456AC"/>
    <w:rsid w:val="00C46AE0"/>
    <w:rsid w:val="00C47F42"/>
    <w:rsid w:val="00C513CA"/>
    <w:rsid w:val="00C51BA1"/>
    <w:rsid w:val="00C53303"/>
    <w:rsid w:val="00C53A20"/>
    <w:rsid w:val="00C545B8"/>
    <w:rsid w:val="00C555F6"/>
    <w:rsid w:val="00C560A2"/>
    <w:rsid w:val="00C578E5"/>
    <w:rsid w:val="00C600E2"/>
    <w:rsid w:val="00C60944"/>
    <w:rsid w:val="00C61FCC"/>
    <w:rsid w:val="00C620CD"/>
    <w:rsid w:val="00C632FD"/>
    <w:rsid w:val="00C639E0"/>
    <w:rsid w:val="00C64031"/>
    <w:rsid w:val="00C65377"/>
    <w:rsid w:val="00C653B5"/>
    <w:rsid w:val="00C66548"/>
    <w:rsid w:val="00C701D8"/>
    <w:rsid w:val="00C70230"/>
    <w:rsid w:val="00C7475C"/>
    <w:rsid w:val="00C758E5"/>
    <w:rsid w:val="00C76EAB"/>
    <w:rsid w:val="00C80482"/>
    <w:rsid w:val="00C81F12"/>
    <w:rsid w:val="00C83D50"/>
    <w:rsid w:val="00C8424E"/>
    <w:rsid w:val="00C847C1"/>
    <w:rsid w:val="00C85D4D"/>
    <w:rsid w:val="00C91400"/>
    <w:rsid w:val="00C9183B"/>
    <w:rsid w:val="00C91FDA"/>
    <w:rsid w:val="00C9262E"/>
    <w:rsid w:val="00C9419C"/>
    <w:rsid w:val="00C94763"/>
    <w:rsid w:val="00C967F9"/>
    <w:rsid w:val="00C96A71"/>
    <w:rsid w:val="00CA21E3"/>
    <w:rsid w:val="00CA23AE"/>
    <w:rsid w:val="00CA5751"/>
    <w:rsid w:val="00CA5AFC"/>
    <w:rsid w:val="00CA6026"/>
    <w:rsid w:val="00CA61F5"/>
    <w:rsid w:val="00CB01A0"/>
    <w:rsid w:val="00CB02D5"/>
    <w:rsid w:val="00CB5022"/>
    <w:rsid w:val="00CC01AA"/>
    <w:rsid w:val="00CC0657"/>
    <w:rsid w:val="00CC2465"/>
    <w:rsid w:val="00CC276E"/>
    <w:rsid w:val="00CC4636"/>
    <w:rsid w:val="00CC4BAD"/>
    <w:rsid w:val="00CC743D"/>
    <w:rsid w:val="00CC7832"/>
    <w:rsid w:val="00CD1902"/>
    <w:rsid w:val="00CD4178"/>
    <w:rsid w:val="00CD4F03"/>
    <w:rsid w:val="00CD67E5"/>
    <w:rsid w:val="00CD7927"/>
    <w:rsid w:val="00CE0550"/>
    <w:rsid w:val="00CE168D"/>
    <w:rsid w:val="00CE1B18"/>
    <w:rsid w:val="00CE1C09"/>
    <w:rsid w:val="00CE211E"/>
    <w:rsid w:val="00CE2C9F"/>
    <w:rsid w:val="00CE2E59"/>
    <w:rsid w:val="00CE3444"/>
    <w:rsid w:val="00CE357A"/>
    <w:rsid w:val="00CE5A4C"/>
    <w:rsid w:val="00CE6C14"/>
    <w:rsid w:val="00CE70B4"/>
    <w:rsid w:val="00CF0C22"/>
    <w:rsid w:val="00CF4359"/>
    <w:rsid w:val="00CF48E7"/>
    <w:rsid w:val="00CF72CF"/>
    <w:rsid w:val="00CF7C3D"/>
    <w:rsid w:val="00CF7F48"/>
    <w:rsid w:val="00D01D68"/>
    <w:rsid w:val="00D048FC"/>
    <w:rsid w:val="00D05C03"/>
    <w:rsid w:val="00D066F6"/>
    <w:rsid w:val="00D11323"/>
    <w:rsid w:val="00D120CC"/>
    <w:rsid w:val="00D1233A"/>
    <w:rsid w:val="00D12A92"/>
    <w:rsid w:val="00D13A50"/>
    <w:rsid w:val="00D14EA7"/>
    <w:rsid w:val="00D1709A"/>
    <w:rsid w:val="00D17849"/>
    <w:rsid w:val="00D205D5"/>
    <w:rsid w:val="00D20A89"/>
    <w:rsid w:val="00D24CBA"/>
    <w:rsid w:val="00D259F5"/>
    <w:rsid w:val="00D25EA8"/>
    <w:rsid w:val="00D26820"/>
    <w:rsid w:val="00D30B5B"/>
    <w:rsid w:val="00D30CAB"/>
    <w:rsid w:val="00D31C0D"/>
    <w:rsid w:val="00D3256D"/>
    <w:rsid w:val="00D327C5"/>
    <w:rsid w:val="00D332C5"/>
    <w:rsid w:val="00D332CA"/>
    <w:rsid w:val="00D348D0"/>
    <w:rsid w:val="00D35DA7"/>
    <w:rsid w:val="00D37E6B"/>
    <w:rsid w:val="00D42D8A"/>
    <w:rsid w:val="00D42DE9"/>
    <w:rsid w:val="00D42F89"/>
    <w:rsid w:val="00D459D7"/>
    <w:rsid w:val="00D471AD"/>
    <w:rsid w:val="00D47859"/>
    <w:rsid w:val="00D51967"/>
    <w:rsid w:val="00D52457"/>
    <w:rsid w:val="00D53787"/>
    <w:rsid w:val="00D53923"/>
    <w:rsid w:val="00D6005D"/>
    <w:rsid w:val="00D61B01"/>
    <w:rsid w:val="00D62E41"/>
    <w:rsid w:val="00D63FDF"/>
    <w:rsid w:val="00D666E8"/>
    <w:rsid w:val="00D66F48"/>
    <w:rsid w:val="00D67C43"/>
    <w:rsid w:val="00D70A20"/>
    <w:rsid w:val="00D70B49"/>
    <w:rsid w:val="00D70C7F"/>
    <w:rsid w:val="00D748AB"/>
    <w:rsid w:val="00D7531A"/>
    <w:rsid w:val="00D805DE"/>
    <w:rsid w:val="00D82E7A"/>
    <w:rsid w:val="00D837B9"/>
    <w:rsid w:val="00D86C06"/>
    <w:rsid w:val="00D93954"/>
    <w:rsid w:val="00D94E3E"/>
    <w:rsid w:val="00D95950"/>
    <w:rsid w:val="00D96A6E"/>
    <w:rsid w:val="00DA114E"/>
    <w:rsid w:val="00DA370C"/>
    <w:rsid w:val="00DA3790"/>
    <w:rsid w:val="00DB19A2"/>
    <w:rsid w:val="00DB1B0E"/>
    <w:rsid w:val="00DB364F"/>
    <w:rsid w:val="00DB5F44"/>
    <w:rsid w:val="00DB6024"/>
    <w:rsid w:val="00DB6692"/>
    <w:rsid w:val="00DB6706"/>
    <w:rsid w:val="00DB707E"/>
    <w:rsid w:val="00DB71CD"/>
    <w:rsid w:val="00DB79EF"/>
    <w:rsid w:val="00DB7CAD"/>
    <w:rsid w:val="00DC01B3"/>
    <w:rsid w:val="00DC1695"/>
    <w:rsid w:val="00DC2F73"/>
    <w:rsid w:val="00DC3C38"/>
    <w:rsid w:val="00DC4DF9"/>
    <w:rsid w:val="00DC6827"/>
    <w:rsid w:val="00DC7AA6"/>
    <w:rsid w:val="00DD1C06"/>
    <w:rsid w:val="00DD27C7"/>
    <w:rsid w:val="00DD2FAC"/>
    <w:rsid w:val="00DD3628"/>
    <w:rsid w:val="00DD3E23"/>
    <w:rsid w:val="00DE0F5C"/>
    <w:rsid w:val="00DE14EE"/>
    <w:rsid w:val="00DE30B7"/>
    <w:rsid w:val="00DE4036"/>
    <w:rsid w:val="00DE5013"/>
    <w:rsid w:val="00DE510E"/>
    <w:rsid w:val="00DE61F7"/>
    <w:rsid w:val="00DE690F"/>
    <w:rsid w:val="00DE7FAB"/>
    <w:rsid w:val="00DF0342"/>
    <w:rsid w:val="00DF04E5"/>
    <w:rsid w:val="00DF1E7E"/>
    <w:rsid w:val="00DF37C4"/>
    <w:rsid w:val="00DF40CA"/>
    <w:rsid w:val="00DF470A"/>
    <w:rsid w:val="00DF48E9"/>
    <w:rsid w:val="00DF5460"/>
    <w:rsid w:val="00DF63C6"/>
    <w:rsid w:val="00DF70B9"/>
    <w:rsid w:val="00DF7E15"/>
    <w:rsid w:val="00E04140"/>
    <w:rsid w:val="00E05194"/>
    <w:rsid w:val="00E052A2"/>
    <w:rsid w:val="00E05E26"/>
    <w:rsid w:val="00E070E6"/>
    <w:rsid w:val="00E0754A"/>
    <w:rsid w:val="00E11C24"/>
    <w:rsid w:val="00E13CCB"/>
    <w:rsid w:val="00E1458F"/>
    <w:rsid w:val="00E14D39"/>
    <w:rsid w:val="00E14EA4"/>
    <w:rsid w:val="00E171EC"/>
    <w:rsid w:val="00E17965"/>
    <w:rsid w:val="00E201CF"/>
    <w:rsid w:val="00E2172A"/>
    <w:rsid w:val="00E21889"/>
    <w:rsid w:val="00E21F52"/>
    <w:rsid w:val="00E24554"/>
    <w:rsid w:val="00E250EB"/>
    <w:rsid w:val="00E255DE"/>
    <w:rsid w:val="00E268A7"/>
    <w:rsid w:val="00E34AC9"/>
    <w:rsid w:val="00E35762"/>
    <w:rsid w:val="00E362BB"/>
    <w:rsid w:val="00E41206"/>
    <w:rsid w:val="00E42320"/>
    <w:rsid w:val="00E42DAC"/>
    <w:rsid w:val="00E47F9B"/>
    <w:rsid w:val="00E47FFC"/>
    <w:rsid w:val="00E51505"/>
    <w:rsid w:val="00E52C06"/>
    <w:rsid w:val="00E55FCA"/>
    <w:rsid w:val="00E571C7"/>
    <w:rsid w:val="00E60AE7"/>
    <w:rsid w:val="00E635A2"/>
    <w:rsid w:val="00E640E6"/>
    <w:rsid w:val="00E648B0"/>
    <w:rsid w:val="00E669E9"/>
    <w:rsid w:val="00E722C9"/>
    <w:rsid w:val="00E72BB3"/>
    <w:rsid w:val="00E74A92"/>
    <w:rsid w:val="00E74DC3"/>
    <w:rsid w:val="00E80BC7"/>
    <w:rsid w:val="00E839D4"/>
    <w:rsid w:val="00E844D7"/>
    <w:rsid w:val="00E87024"/>
    <w:rsid w:val="00E87B57"/>
    <w:rsid w:val="00E87B88"/>
    <w:rsid w:val="00E87E11"/>
    <w:rsid w:val="00E87F04"/>
    <w:rsid w:val="00E90208"/>
    <w:rsid w:val="00E90E90"/>
    <w:rsid w:val="00E932B2"/>
    <w:rsid w:val="00E94C7E"/>
    <w:rsid w:val="00E96DD2"/>
    <w:rsid w:val="00E97448"/>
    <w:rsid w:val="00E97EA2"/>
    <w:rsid w:val="00EA1C16"/>
    <w:rsid w:val="00EA26D7"/>
    <w:rsid w:val="00EA4125"/>
    <w:rsid w:val="00EA5CB6"/>
    <w:rsid w:val="00EA6E14"/>
    <w:rsid w:val="00EA7415"/>
    <w:rsid w:val="00EA7517"/>
    <w:rsid w:val="00EB0609"/>
    <w:rsid w:val="00EB1716"/>
    <w:rsid w:val="00EB24B5"/>
    <w:rsid w:val="00EB2A2F"/>
    <w:rsid w:val="00EB3BFE"/>
    <w:rsid w:val="00EB4A21"/>
    <w:rsid w:val="00EB68C7"/>
    <w:rsid w:val="00EC0468"/>
    <w:rsid w:val="00EC1682"/>
    <w:rsid w:val="00EC1832"/>
    <w:rsid w:val="00ED235F"/>
    <w:rsid w:val="00ED2EC7"/>
    <w:rsid w:val="00ED488F"/>
    <w:rsid w:val="00ED56C7"/>
    <w:rsid w:val="00ED5DAA"/>
    <w:rsid w:val="00EE1038"/>
    <w:rsid w:val="00EE10EF"/>
    <w:rsid w:val="00EE13FF"/>
    <w:rsid w:val="00EE18F2"/>
    <w:rsid w:val="00EE1AD8"/>
    <w:rsid w:val="00EE3D7B"/>
    <w:rsid w:val="00EE4334"/>
    <w:rsid w:val="00EE4DC9"/>
    <w:rsid w:val="00EE67E7"/>
    <w:rsid w:val="00EE71A0"/>
    <w:rsid w:val="00EE7E67"/>
    <w:rsid w:val="00EF4ABC"/>
    <w:rsid w:val="00F0006C"/>
    <w:rsid w:val="00F0231A"/>
    <w:rsid w:val="00F02A13"/>
    <w:rsid w:val="00F04692"/>
    <w:rsid w:val="00F05091"/>
    <w:rsid w:val="00F068C3"/>
    <w:rsid w:val="00F06CC9"/>
    <w:rsid w:val="00F0745B"/>
    <w:rsid w:val="00F11EE4"/>
    <w:rsid w:val="00F1253E"/>
    <w:rsid w:val="00F1439D"/>
    <w:rsid w:val="00F14AA8"/>
    <w:rsid w:val="00F14FB3"/>
    <w:rsid w:val="00F153A9"/>
    <w:rsid w:val="00F157D2"/>
    <w:rsid w:val="00F176B2"/>
    <w:rsid w:val="00F17CA2"/>
    <w:rsid w:val="00F20765"/>
    <w:rsid w:val="00F21E1C"/>
    <w:rsid w:val="00F2482F"/>
    <w:rsid w:val="00F251DC"/>
    <w:rsid w:val="00F3349C"/>
    <w:rsid w:val="00F37078"/>
    <w:rsid w:val="00F47855"/>
    <w:rsid w:val="00F5085F"/>
    <w:rsid w:val="00F5161D"/>
    <w:rsid w:val="00F539C1"/>
    <w:rsid w:val="00F54D5C"/>
    <w:rsid w:val="00F55E8A"/>
    <w:rsid w:val="00F575BA"/>
    <w:rsid w:val="00F605AA"/>
    <w:rsid w:val="00F62583"/>
    <w:rsid w:val="00F65B81"/>
    <w:rsid w:val="00F65DAC"/>
    <w:rsid w:val="00F6621A"/>
    <w:rsid w:val="00F70D5C"/>
    <w:rsid w:val="00F717A4"/>
    <w:rsid w:val="00F71D3F"/>
    <w:rsid w:val="00F72D38"/>
    <w:rsid w:val="00F73360"/>
    <w:rsid w:val="00F74F45"/>
    <w:rsid w:val="00F75244"/>
    <w:rsid w:val="00F77340"/>
    <w:rsid w:val="00F8046E"/>
    <w:rsid w:val="00F8369A"/>
    <w:rsid w:val="00F836F9"/>
    <w:rsid w:val="00F84012"/>
    <w:rsid w:val="00F848F7"/>
    <w:rsid w:val="00F85AD4"/>
    <w:rsid w:val="00F90083"/>
    <w:rsid w:val="00F91970"/>
    <w:rsid w:val="00F932F1"/>
    <w:rsid w:val="00F9430D"/>
    <w:rsid w:val="00F94A1C"/>
    <w:rsid w:val="00F94AEE"/>
    <w:rsid w:val="00FA2DD0"/>
    <w:rsid w:val="00FA508A"/>
    <w:rsid w:val="00FA55AE"/>
    <w:rsid w:val="00FB00A6"/>
    <w:rsid w:val="00FB07D4"/>
    <w:rsid w:val="00FB2496"/>
    <w:rsid w:val="00FB3193"/>
    <w:rsid w:val="00FB31AF"/>
    <w:rsid w:val="00FB5512"/>
    <w:rsid w:val="00FB7521"/>
    <w:rsid w:val="00FC1D94"/>
    <w:rsid w:val="00FC2AC2"/>
    <w:rsid w:val="00FC34B3"/>
    <w:rsid w:val="00FC3B66"/>
    <w:rsid w:val="00FC6062"/>
    <w:rsid w:val="00FC686B"/>
    <w:rsid w:val="00FC7065"/>
    <w:rsid w:val="00FD13DD"/>
    <w:rsid w:val="00FD64A7"/>
    <w:rsid w:val="00FE390A"/>
    <w:rsid w:val="00FE503E"/>
    <w:rsid w:val="00FE5467"/>
    <w:rsid w:val="00FE7E16"/>
    <w:rsid w:val="00FF16CD"/>
    <w:rsid w:val="00FF1928"/>
    <w:rsid w:val="00FF1C6E"/>
    <w:rsid w:val="00FF328B"/>
    <w:rsid w:val="00FF3CEE"/>
    <w:rsid w:val="00FF3EF0"/>
    <w:rsid w:val="00FF4B08"/>
    <w:rsid w:val="00FF5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468824"/>
  <w15:chartTrackingRefBased/>
  <w15:docId w15:val="{B012636C-0304-C549-9A89-CA45BF81A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488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2488"/>
    <w:rPr>
      <w:rFonts w:ascii="Calibri" w:eastAsia="Calibri" w:hAnsi="Calibri" w:cs="Calibri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Eslami Samarin</dc:creator>
  <cp:keywords/>
  <dc:description/>
  <cp:lastModifiedBy>Zahra Eslami Samarin</cp:lastModifiedBy>
  <cp:revision>1</cp:revision>
  <dcterms:created xsi:type="dcterms:W3CDTF">2023-04-20T14:33:00Z</dcterms:created>
  <dcterms:modified xsi:type="dcterms:W3CDTF">2023-04-20T14:34:00Z</dcterms:modified>
</cp:coreProperties>
</file>